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AE3F2" w14:textId="77777777" w:rsidR="00D34846" w:rsidRPr="009246A3" w:rsidRDefault="00D34846" w:rsidP="00D34846">
      <w:pPr>
        <w:spacing w:after="120" w:line="276" w:lineRule="auto"/>
        <w:jc w:val="both"/>
        <w:rPr>
          <w:rFonts w:ascii="Arial" w:hAnsi="Arial" w:cs="Arial"/>
          <w:bCs/>
        </w:rPr>
      </w:pPr>
      <w:r w:rsidRPr="003A2762">
        <w:rPr>
          <w:rFonts w:ascii="Arial" w:hAnsi="Arial" w:cs="Arial"/>
          <w:b/>
          <w:bCs/>
        </w:rPr>
        <w:t>Supplementary Table 2</w:t>
      </w:r>
      <w:r>
        <w:rPr>
          <w:rFonts w:ascii="Arial" w:hAnsi="Arial" w:cs="Arial"/>
          <w:b/>
          <w:bCs/>
        </w:rPr>
        <w:t>.</w:t>
      </w:r>
      <w:r w:rsidRPr="003A2762">
        <w:rPr>
          <w:rFonts w:ascii="Arial" w:hAnsi="Arial" w:cs="Arial"/>
          <w:b/>
          <w:bCs/>
        </w:rPr>
        <w:t xml:space="preserve"> </w:t>
      </w:r>
      <w:r w:rsidRPr="009246A3">
        <w:rPr>
          <w:rFonts w:ascii="Arial" w:hAnsi="Arial" w:cs="Arial"/>
          <w:bCs/>
        </w:rPr>
        <w:t>Primary antibodies for chromogen immunohistochemistry experiments</w:t>
      </w:r>
    </w:p>
    <w:tbl>
      <w:tblPr>
        <w:tblStyle w:val="TableGrid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48"/>
        <w:gridCol w:w="1462"/>
        <w:gridCol w:w="2162"/>
        <w:gridCol w:w="2371"/>
        <w:gridCol w:w="1674"/>
        <w:gridCol w:w="2098"/>
        <w:gridCol w:w="1933"/>
      </w:tblGrid>
      <w:tr w:rsidR="00D34846" w:rsidRPr="003A2762" w14:paraId="767870ED" w14:textId="77777777" w:rsidTr="00B8155F">
        <w:trPr>
          <w:trHeight w:val="667"/>
        </w:trPr>
        <w:tc>
          <w:tcPr>
            <w:tcW w:w="80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3C761A7" w14:textId="77777777" w:rsidR="00D34846" w:rsidRPr="0057249F" w:rsidRDefault="00D34846" w:rsidP="00C259BC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7249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52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2FA19FD" w14:textId="77777777" w:rsidR="00D34846" w:rsidRPr="0057249F" w:rsidRDefault="00D34846" w:rsidP="00C259BC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7249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ntibody supplier</w:t>
            </w:r>
          </w:p>
        </w:tc>
        <w:tc>
          <w:tcPr>
            <w:tcW w:w="77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FC3BBFA" w14:textId="77777777" w:rsidR="00D34846" w:rsidRPr="0057249F" w:rsidRDefault="00D34846" w:rsidP="00C259BC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7249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atalogue number </w:t>
            </w:r>
            <w:r w:rsidRPr="0057249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br/>
              <w:t>(RRID reference)</w:t>
            </w:r>
          </w:p>
        </w:tc>
        <w:tc>
          <w:tcPr>
            <w:tcW w:w="850" w:type="pct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230F4116" w14:textId="77777777" w:rsidR="00D34846" w:rsidRPr="0057249F" w:rsidRDefault="00D34846" w:rsidP="00C259BC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7249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ost isotype</w:t>
            </w:r>
          </w:p>
        </w:tc>
        <w:tc>
          <w:tcPr>
            <w:tcW w:w="600" w:type="pct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1B40BC9D" w14:textId="77777777" w:rsidR="00D34846" w:rsidRPr="0057249F" w:rsidRDefault="00D34846" w:rsidP="00C259BC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7249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ntigen retrieval</w:t>
            </w:r>
          </w:p>
        </w:tc>
        <w:tc>
          <w:tcPr>
            <w:tcW w:w="75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D90A1CA" w14:textId="77777777" w:rsidR="00D34846" w:rsidRPr="0057249F" w:rsidRDefault="00D34846" w:rsidP="00C259BC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7249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ntibody dilution in TBST</w:t>
            </w:r>
            <w:r w:rsidRPr="0057249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br/>
              <w:t>(4</w:t>
            </w:r>
            <w:r w:rsidRPr="0057249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57249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 overnight)</w:t>
            </w:r>
          </w:p>
        </w:tc>
        <w:tc>
          <w:tcPr>
            <w:tcW w:w="69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09B7230" w14:textId="77777777" w:rsidR="00D34846" w:rsidRPr="0057249F" w:rsidRDefault="00D34846" w:rsidP="00C259BC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7249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mplification and detection</w:t>
            </w:r>
          </w:p>
        </w:tc>
      </w:tr>
      <w:tr w:rsidR="00D34846" w:rsidRPr="003A2762" w14:paraId="2132C8D0" w14:textId="77777777" w:rsidTr="00B8155F">
        <w:trPr>
          <w:trHeight w:val="667"/>
        </w:trPr>
        <w:tc>
          <w:tcPr>
            <w:tcW w:w="806" w:type="pct"/>
            <w:tcBorders>
              <w:top w:val="single" w:sz="12" w:space="0" w:color="000000" w:themeColor="text1"/>
            </w:tcBorders>
            <w:vAlign w:val="center"/>
          </w:tcPr>
          <w:p w14:paraId="05913DF8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Parvalbumin interneurons</w:t>
            </w:r>
          </w:p>
        </w:tc>
        <w:tc>
          <w:tcPr>
            <w:tcW w:w="524" w:type="pct"/>
            <w:tcBorders>
              <w:top w:val="single" w:sz="12" w:space="0" w:color="000000" w:themeColor="text1"/>
            </w:tcBorders>
            <w:vAlign w:val="center"/>
          </w:tcPr>
          <w:p w14:paraId="30030EF6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Merck Sigma-Aldrich</w:t>
            </w:r>
          </w:p>
        </w:tc>
        <w:tc>
          <w:tcPr>
            <w:tcW w:w="775" w:type="pct"/>
            <w:tcBorders>
              <w:top w:val="single" w:sz="12" w:space="0" w:color="000000" w:themeColor="text1"/>
            </w:tcBorders>
            <w:vAlign w:val="center"/>
          </w:tcPr>
          <w:p w14:paraId="0061D23B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P3088 (</w:t>
            </w:r>
            <w:proofErr w:type="gramStart"/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_477329)</w:t>
            </w:r>
          </w:p>
        </w:tc>
        <w:tc>
          <w:tcPr>
            <w:tcW w:w="8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CAD343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1</w:t>
            </w:r>
          </w:p>
        </w:tc>
        <w:tc>
          <w:tcPr>
            <w:tcW w:w="600" w:type="pct"/>
            <w:vMerge w:val="restart"/>
            <w:tcBorders>
              <w:top w:val="single" w:sz="12" w:space="0" w:color="auto"/>
            </w:tcBorders>
            <w:vAlign w:val="center"/>
          </w:tcPr>
          <w:p w14:paraId="57178329" w14:textId="77777777" w:rsidR="00D34846" w:rsidRPr="00C064EC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4EC">
              <w:rPr>
                <w:rFonts w:ascii="Arial" w:hAnsi="Arial" w:cs="Arial"/>
                <w:sz w:val="20"/>
                <w:szCs w:val="20"/>
              </w:rPr>
              <w:t>1mM EDTA (pH 8.0) pressure cooker</w:t>
            </w:r>
            <w:r>
              <w:rPr>
                <w:rFonts w:ascii="Arial" w:hAnsi="Arial" w:cs="Arial"/>
                <w:sz w:val="20"/>
                <w:szCs w:val="20"/>
              </w:rPr>
              <w:t xml:space="preserve"> (40mins)</w:t>
            </w:r>
          </w:p>
        </w:tc>
        <w:tc>
          <w:tcPr>
            <w:tcW w:w="752" w:type="pct"/>
            <w:tcBorders>
              <w:top w:val="single" w:sz="12" w:space="0" w:color="000000" w:themeColor="text1"/>
            </w:tcBorders>
            <w:vAlign w:val="center"/>
          </w:tcPr>
          <w:p w14:paraId="3C0FB19C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693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11D6EDC" w14:textId="77777777" w:rsidR="00D34846" w:rsidRPr="006D0FDC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0F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napath polymer kit (A. Menarini Diagnostics)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d </w:t>
            </w:r>
            <w:r w:rsidRPr="006D0F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AB chromogen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D0F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5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ins</w:t>
            </w:r>
            <w:r w:rsidRPr="006D0F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cubation)</w:t>
            </w:r>
          </w:p>
        </w:tc>
      </w:tr>
      <w:tr w:rsidR="00D34846" w:rsidRPr="003A2762" w14:paraId="0C667F3C" w14:textId="77777777" w:rsidTr="00B8155F">
        <w:trPr>
          <w:trHeight w:val="667"/>
        </w:trPr>
        <w:tc>
          <w:tcPr>
            <w:tcW w:w="806" w:type="pct"/>
            <w:vAlign w:val="center"/>
          </w:tcPr>
          <w:p w14:paraId="344E93B4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Calretinin interneurons</w:t>
            </w:r>
          </w:p>
        </w:tc>
        <w:tc>
          <w:tcPr>
            <w:tcW w:w="524" w:type="pct"/>
            <w:vAlign w:val="center"/>
          </w:tcPr>
          <w:p w14:paraId="45852673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Swant</w:t>
            </w:r>
          </w:p>
        </w:tc>
        <w:tc>
          <w:tcPr>
            <w:tcW w:w="775" w:type="pct"/>
            <w:vAlign w:val="center"/>
          </w:tcPr>
          <w:p w14:paraId="2020DD40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6B3 (</w:t>
            </w:r>
            <w:proofErr w:type="gramStart"/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_10000320)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27D4A111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1</w:t>
            </w:r>
          </w:p>
        </w:tc>
        <w:tc>
          <w:tcPr>
            <w:tcW w:w="600" w:type="pct"/>
            <w:vMerge/>
          </w:tcPr>
          <w:p w14:paraId="2333C139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13887C74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693" w:type="pct"/>
            <w:vMerge/>
          </w:tcPr>
          <w:p w14:paraId="761B3253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34846" w:rsidRPr="003A2762" w14:paraId="59BCFA2B" w14:textId="77777777" w:rsidTr="00C259BC">
        <w:trPr>
          <w:trHeight w:val="667"/>
        </w:trPr>
        <w:tc>
          <w:tcPr>
            <w:tcW w:w="806" w:type="pct"/>
            <w:vAlign w:val="center"/>
          </w:tcPr>
          <w:p w14:paraId="532BD59F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Calbindin-D28K interneurons</w:t>
            </w:r>
          </w:p>
        </w:tc>
        <w:tc>
          <w:tcPr>
            <w:tcW w:w="524" w:type="pct"/>
            <w:vAlign w:val="center"/>
          </w:tcPr>
          <w:p w14:paraId="53AF10C6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Swant</w:t>
            </w:r>
          </w:p>
        </w:tc>
        <w:tc>
          <w:tcPr>
            <w:tcW w:w="775" w:type="pct"/>
            <w:vAlign w:val="center"/>
          </w:tcPr>
          <w:p w14:paraId="7E2357DD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300 (</w:t>
            </w:r>
            <w:proofErr w:type="gramStart"/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_10000347)</w:t>
            </w:r>
          </w:p>
        </w:tc>
        <w:tc>
          <w:tcPr>
            <w:tcW w:w="850" w:type="pct"/>
            <w:vAlign w:val="center"/>
          </w:tcPr>
          <w:p w14:paraId="2CEEB49E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1</w:t>
            </w:r>
          </w:p>
        </w:tc>
        <w:tc>
          <w:tcPr>
            <w:tcW w:w="600" w:type="pct"/>
            <w:vMerge/>
          </w:tcPr>
          <w:p w14:paraId="5C93EAA3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319D55DE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693" w:type="pct"/>
            <w:vMerge/>
          </w:tcPr>
          <w:p w14:paraId="7BF3F9A4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34846" w:rsidRPr="003A2762" w14:paraId="141AFFA2" w14:textId="77777777" w:rsidTr="00C259BC">
        <w:trPr>
          <w:trHeight w:val="667"/>
        </w:trPr>
        <w:tc>
          <w:tcPr>
            <w:tcW w:w="806" w:type="pct"/>
            <w:vAlign w:val="center"/>
          </w:tcPr>
          <w:p w14:paraId="41D62B8C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Somatostatin interneurons</w:t>
            </w:r>
          </w:p>
        </w:tc>
        <w:tc>
          <w:tcPr>
            <w:tcW w:w="524" w:type="pct"/>
            <w:vAlign w:val="center"/>
          </w:tcPr>
          <w:p w14:paraId="5051713A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her</w:t>
            </w:r>
          </w:p>
        </w:tc>
        <w:tc>
          <w:tcPr>
            <w:tcW w:w="775" w:type="pct"/>
            <w:vAlign w:val="center"/>
          </w:tcPr>
          <w:p w14:paraId="5F718FF7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PA5-82678 (</w:t>
            </w:r>
            <w:proofErr w:type="gramStart"/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_2789834)</w:t>
            </w:r>
          </w:p>
        </w:tc>
        <w:tc>
          <w:tcPr>
            <w:tcW w:w="850" w:type="pct"/>
            <w:vAlign w:val="center"/>
          </w:tcPr>
          <w:p w14:paraId="22ACE507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IgG</w:t>
            </w:r>
          </w:p>
        </w:tc>
        <w:tc>
          <w:tcPr>
            <w:tcW w:w="600" w:type="pct"/>
            <w:vMerge/>
          </w:tcPr>
          <w:p w14:paraId="5DDAFF67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358505A9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693" w:type="pct"/>
            <w:vMerge/>
          </w:tcPr>
          <w:p w14:paraId="4B36E5CE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34846" w:rsidRPr="003A2762" w14:paraId="7207122B" w14:textId="77777777" w:rsidTr="00C259BC">
        <w:trPr>
          <w:trHeight w:val="667"/>
        </w:trPr>
        <w:tc>
          <w:tcPr>
            <w:tcW w:w="806" w:type="pct"/>
            <w:vAlign w:val="center"/>
          </w:tcPr>
          <w:p w14:paraId="6ACD9DA0" w14:textId="77777777" w:rsidR="00D34846" w:rsidRPr="004E4F23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F23">
              <w:rPr>
                <w:rFonts w:ascii="Arial" w:hAnsi="Arial" w:cs="Arial"/>
                <w:color w:val="000000" w:themeColor="text1"/>
                <w:sz w:val="20"/>
                <w:szCs w:val="20"/>
              </w:rPr>
              <w:t>Pyramidal neurons (neurofilament non-phosphorylated / SMI-32)</w:t>
            </w:r>
          </w:p>
        </w:tc>
        <w:tc>
          <w:tcPr>
            <w:tcW w:w="524" w:type="pct"/>
            <w:vAlign w:val="center"/>
          </w:tcPr>
          <w:p w14:paraId="6D24F0AB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775" w:type="pct"/>
            <w:vAlign w:val="center"/>
          </w:tcPr>
          <w:p w14:paraId="3D31BF8A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801701 (</w:t>
            </w:r>
            <w:proofErr w:type="gramStart"/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_2564642)</w:t>
            </w:r>
          </w:p>
        </w:tc>
        <w:tc>
          <w:tcPr>
            <w:tcW w:w="850" w:type="pct"/>
            <w:vAlign w:val="center"/>
          </w:tcPr>
          <w:p w14:paraId="388DEEDE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1</w:t>
            </w:r>
          </w:p>
        </w:tc>
        <w:tc>
          <w:tcPr>
            <w:tcW w:w="600" w:type="pct"/>
            <w:vMerge/>
          </w:tcPr>
          <w:p w14:paraId="38119D68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16D061B2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1:6000</w:t>
            </w:r>
          </w:p>
        </w:tc>
        <w:tc>
          <w:tcPr>
            <w:tcW w:w="693" w:type="pct"/>
            <w:vMerge/>
          </w:tcPr>
          <w:p w14:paraId="5340A502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34846" w:rsidRPr="003A2762" w14:paraId="7610F469" w14:textId="77777777" w:rsidTr="00C259BC">
        <w:trPr>
          <w:trHeight w:val="667"/>
        </w:trPr>
        <w:tc>
          <w:tcPr>
            <w:tcW w:w="806" w:type="pct"/>
            <w:vAlign w:val="center"/>
          </w:tcPr>
          <w:p w14:paraId="1450F0A9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C-fos (marker of neuronal activation)</w:t>
            </w:r>
          </w:p>
        </w:tc>
        <w:tc>
          <w:tcPr>
            <w:tcW w:w="524" w:type="pct"/>
            <w:vAlign w:val="center"/>
          </w:tcPr>
          <w:p w14:paraId="002D52BF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775" w:type="pct"/>
            <w:vAlign w:val="center"/>
          </w:tcPr>
          <w:p w14:paraId="65CC2A93" w14:textId="77777777" w:rsidR="00D34846" w:rsidRPr="003A2762" w:rsidRDefault="00D34846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Ab222699 (</w:t>
            </w:r>
            <w:proofErr w:type="gramStart"/>
            <w:r w:rsidRPr="003A276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3A276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_2891049</w:t>
            </w: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pct"/>
            <w:vAlign w:val="center"/>
          </w:tcPr>
          <w:p w14:paraId="648A244A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600" w:type="pct"/>
            <w:vMerge/>
          </w:tcPr>
          <w:p w14:paraId="229F1FC6" w14:textId="77777777" w:rsidR="00D34846" w:rsidRPr="00D52751" w:rsidRDefault="00D34846" w:rsidP="00C259BC">
            <w:pPr>
              <w:spacing w:after="120"/>
              <w:rPr>
                <w:rFonts w:cs="Arial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4D92B031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693" w:type="pct"/>
            <w:vMerge/>
          </w:tcPr>
          <w:p w14:paraId="0F7E29A9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34846" w:rsidRPr="003A2762" w14:paraId="5DDA475C" w14:textId="77777777" w:rsidTr="00C259BC">
        <w:trPr>
          <w:trHeight w:val="667"/>
        </w:trPr>
        <w:tc>
          <w:tcPr>
            <w:tcW w:w="806" w:type="pct"/>
            <w:vAlign w:val="center"/>
          </w:tcPr>
          <w:p w14:paraId="037D4CF2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Reactive astrocytes (glial fibrillary acidic protein)</w:t>
            </w:r>
          </w:p>
        </w:tc>
        <w:tc>
          <w:tcPr>
            <w:tcW w:w="524" w:type="pct"/>
            <w:vAlign w:val="center"/>
          </w:tcPr>
          <w:p w14:paraId="78FD897F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DAKO</w:t>
            </w:r>
          </w:p>
        </w:tc>
        <w:tc>
          <w:tcPr>
            <w:tcW w:w="775" w:type="pct"/>
            <w:vAlign w:val="center"/>
          </w:tcPr>
          <w:p w14:paraId="3190C612" w14:textId="77777777" w:rsidR="00D34846" w:rsidRPr="003A2762" w:rsidRDefault="00D34846" w:rsidP="00C2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Z0334 (</w:t>
            </w:r>
            <w:proofErr w:type="gramStart"/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_10013382)</w:t>
            </w:r>
          </w:p>
        </w:tc>
        <w:tc>
          <w:tcPr>
            <w:tcW w:w="850" w:type="pct"/>
            <w:vAlign w:val="center"/>
          </w:tcPr>
          <w:p w14:paraId="1A0B80F9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600" w:type="pct"/>
          </w:tcPr>
          <w:p w14:paraId="465FA188" w14:textId="77777777" w:rsidR="00D34846" w:rsidRPr="00C064EC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4EC">
              <w:rPr>
                <w:rFonts w:ascii="Arial" w:hAnsi="Arial" w:cs="Arial"/>
                <w:sz w:val="20"/>
                <w:szCs w:val="20"/>
              </w:rPr>
              <w:t>0.01M Trisodium citrate (pH6.0) microwave</w:t>
            </w:r>
            <w:r>
              <w:rPr>
                <w:rFonts w:ascii="Arial" w:hAnsi="Arial" w:cs="Arial"/>
                <w:sz w:val="20"/>
                <w:szCs w:val="20"/>
              </w:rPr>
              <w:t xml:space="preserve"> (10mins)</w:t>
            </w:r>
          </w:p>
        </w:tc>
        <w:tc>
          <w:tcPr>
            <w:tcW w:w="752" w:type="pct"/>
            <w:vAlign w:val="center"/>
          </w:tcPr>
          <w:p w14:paraId="5DC4A669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2762">
              <w:rPr>
                <w:rFonts w:ascii="Arial" w:hAnsi="Arial" w:cs="Arial"/>
                <w:color w:val="000000" w:themeColor="text1"/>
                <w:sz w:val="20"/>
                <w:szCs w:val="20"/>
              </w:rPr>
              <w:t>1:15,000</w:t>
            </w:r>
          </w:p>
        </w:tc>
        <w:tc>
          <w:tcPr>
            <w:tcW w:w="693" w:type="pct"/>
            <w:vMerge/>
          </w:tcPr>
          <w:p w14:paraId="5C30F956" w14:textId="77777777" w:rsidR="00D34846" w:rsidRPr="003A2762" w:rsidRDefault="00D34846" w:rsidP="00C259BC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9F07C93" w14:textId="77777777" w:rsidR="00D34846" w:rsidRPr="003A2762" w:rsidRDefault="00D34846" w:rsidP="00D34846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39E7D950" w14:textId="77777777" w:rsidR="00D34846" w:rsidRDefault="00D34846" w:rsidP="00D34846">
      <w:pPr>
        <w:spacing w:line="276" w:lineRule="auto"/>
        <w:jc w:val="both"/>
        <w:rPr>
          <w:b/>
          <w:bCs/>
          <w:sz w:val="20"/>
          <w:szCs w:val="20"/>
        </w:rPr>
      </w:pPr>
      <w:r w:rsidRPr="00CD746D">
        <w:rPr>
          <w:rFonts w:ascii="Arial" w:hAnsi="Arial" w:cs="Arial"/>
          <w:sz w:val="22"/>
          <w:szCs w:val="22"/>
        </w:rPr>
        <w:t>Endogenous peroxidase activity was quenched with a 3% hydrogen peroxide (H</w:t>
      </w:r>
      <w:r w:rsidRPr="00CD746D">
        <w:rPr>
          <w:rFonts w:ascii="Arial" w:hAnsi="Arial" w:cs="Arial"/>
          <w:sz w:val="22"/>
          <w:szCs w:val="22"/>
          <w:vertAlign w:val="subscript"/>
        </w:rPr>
        <w:t>2</w:t>
      </w:r>
      <w:r w:rsidRPr="00CD746D">
        <w:rPr>
          <w:rFonts w:ascii="Arial" w:hAnsi="Arial" w:cs="Arial"/>
          <w:sz w:val="22"/>
          <w:szCs w:val="22"/>
        </w:rPr>
        <w:t>O</w:t>
      </w:r>
      <w:r w:rsidRPr="00CD746D">
        <w:rPr>
          <w:rFonts w:ascii="Arial" w:hAnsi="Arial" w:cs="Arial"/>
          <w:sz w:val="22"/>
          <w:szCs w:val="22"/>
          <w:vertAlign w:val="subscript"/>
        </w:rPr>
        <w:t>2</w:t>
      </w:r>
      <w:r w:rsidRPr="00CD746D">
        <w:rPr>
          <w:rFonts w:ascii="Arial" w:hAnsi="Arial" w:cs="Arial"/>
          <w:sz w:val="22"/>
          <w:szCs w:val="22"/>
        </w:rPr>
        <w:t>; Sigma-Aldrich) solution for 15 minutes</w:t>
      </w:r>
      <w:r>
        <w:rPr>
          <w:rFonts w:ascii="Arial" w:hAnsi="Arial" w:cs="Arial"/>
          <w:sz w:val="22"/>
          <w:szCs w:val="22"/>
        </w:rPr>
        <w:t>.</w:t>
      </w:r>
      <w:r w:rsidRPr="00CD746D">
        <w:rPr>
          <w:rFonts w:ascii="Arial" w:hAnsi="Arial" w:cs="Arial"/>
          <w:sz w:val="22"/>
          <w:szCs w:val="22"/>
        </w:rPr>
        <w:t xml:space="preserve"> Primary antibody</w:t>
      </w:r>
      <w:r w:rsidRPr="003B315D">
        <w:rPr>
          <w:rFonts w:ascii="Arial" w:hAnsi="Arial" w:cs="Arial"/>
          <w:sz w:val="22"/>
          <w:szCs w:val="22"/>
        </w:rPr>
        <w:t xml:space="preserve"> dilution in Tris-buffered saline, 0.1% Tween 20</w:t>
      </w:r>
      <w:r w:rsidRPr="003B315D">
        <w:rPr>
          <w:rFonts w:ascii="Arial" w:hAnsi="Arial" w:cs="Arial"/>
          <w:sz w:val="22"/>
          <w:szCs w:val="22"/>
          <w:vertAlign w:val="superscript"/>
        </w:rPr>
        <w:t>®</w:t>
      </w:r>
      <w:r w:rsidRPr="003B315D">
        <w:rPr>
          <w:rFonts w:ascii="Arial" w:hAnsi="Arial" w:cs="Arial"/>
          <w:sz w:val="22"/>
          <w:szCs w:val="22"/>
        </w:rPr>
        <w:t xml:space="preserve"> (</w:t>
      </w:r>
      <w:r w:rsidRPr="003B315D">
        <w:rPr>
          <w:rFonts w:ascii="Arial" w:hAnsi="Arial" w:cs="Arial"/>
          <w:b/>
          <w:bCs/>
          <w:sz w:val="22"/>
          <w:szCs w:val="22"/>
        </w:rPr>
        <w:t>TBST</w:t>
      </w:r>
      <w:r w:rsidRPr="003B315D">
        <w:rPr>
          <w:rFonts w:ascii="Arial" w:hAnsi="Arial" w:cs="Arial"/>
          <w:sz w:val="22"/>
          <w:szCs w:val="22"/>
        </w:rPr>
        <w:t>, pH 7.4).</w:t>
      </w:r>
    </w:p>
    <w:p w14:paraId="0E889799" w14:textId="77777777" w:rsidR="00D34846" w:rsidRDefault="00D34846" w:rsidP="00D34846">
      <w:pPr>
        <w:spacing w:line="276" w:lineRule="auto"/>
        <w:jc w:val="both"/>
        <w:rPr>
          <w:b/>
          <w:bCs/>
          <w:sz w:val="20"/>
          <w:szCs w:val="20"/>
        </w:rPr>
      </w:pPr>
    </w:p>
    <w:p w14:paraId="6457B300" w14:textId="604392A0" w:rsidR="00D34846" w:rsidRPr="00824B58" w:rsidRDefault="00D34846" w:rsidP="00D34846">
      <w:pPr>
        <w:rPr>
          <w:rFonts w:ascii="Arial" w:hAnsi="Arial" w:cs="Arial"/>
          <w:b/>
          <w:bCs/>
          <w:lang w:val="en-US"/>
        </w:rPr>
      </w:pPr>
    </w:p>
    <w:p w14:paraId="6C248560" w14:textId="77777777" w:rsidR="00925ECA" w:rsidRDefault="00925ECA"/>
    <w:sectPr w:rsidR="00925ECA" w:rsidSect="00824B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846"/>
    <w:rsid w:val="000218CF"/>
    <w:rsid w:val="00023CDE"/>
    <w:rsid w:val="00066985"/>
    <w:rsid w:val="000B2CF7"/>
    <w:rsid w:val="000F4F4C"/>
    <w:rsid w:val="00117BD1"/>
    <w:rsid w:val="00126FEF"/>
    <w:rsid w:val="00135EAB"/>
    <w:rsid w:val="00147D16"/>
    <w:rsid w:val="0015388F"/>
    <w:rsid w:val="00161EDD"/>
    <w:rsid w:val="00176A4D"/>
    <w:rsid w:val="00181243"/>
    <w:rsid w:val="00191AB2"/>
    <w:rsid w:val="00191CE4"/>
    <w:rsid w:val="002375C7"/>
    <w:rsid w:val="0027379D"/>
    <w:rsid w:val="00285D89"/>
    <w:rsid w:val="002A3575"/>
    <w:rsid w:val="002A66A0"/>
    <w:rsid w:val="002B76DB"/>
    <w:rsid w:val="002C6DB1"/>
    <w:rsid w:val="002E78EC"/>
    <w:rsid w:val="003150DD"/>
    <w:rsid w:val="003259FF"/>
    <w:rsid w:val="003466DD"/>
    <w:rsid w:val="00347166"/>
    <w:rsid w:val="00354674"/>
    <w:rsid w:val="00361FD2"/>
    <w:rsid w:val="00370F31"/>
    <w:rsid w:val="003A286D"/>
    <w:rsid w:val="003B0ACD"/>
    <w:rsid w:val="003B22C5"/>
    <w:rsid w:val="003C0993"/>
    <w:rsid w:val="003E1D98"/>
    <w:rsid w:val="00427BD0"/>
    <w:rsid w:val="004551B4"/>
    <w:rsid w:val="00455EDF"/>
    <w:rsid w:val="00457C4B"/>
    <w:rsid w:val="004722D7"/>
    <w:rsid w:val="00497AD7"/>
    <w:rsid w:val="004A6F20"/>
    <w:rsid w:val="004E2FE0"/>
    <w:rsid w:val="004E3577"/>
    <w:rsid w:val="0050608F"/>
    <w:rsid w:val="00524B16"/>
    <w:rsid w:val="00527A68"/>
    <w:rsid w:val="00527E38"/>
    <w:rsid w:val="00540674"/>
    <w:rsid w:val="0055639A"/>
    <w:rsid w:val="005924F1"/>
    <w:rsid w:val="00597797"/>
    <w:rsid w:val="005C61F7"/>
    <w:rsid w:val="005F15B7"/>
    <w:rsid w:val="00601B55"/>
    <w:rsid w:val="00626C6F"/>
    <w:rsid w:val="00632711"/>
    <w:rsid w:val="00637F1A"/>
    <w:rsid w:val="00640613"/>
    <w:rsid w:val="00642BA8"/>
    <w:rsid w:val="00660D21"/>
    <w:rsid w:val="00674B53"/>
    <w:rsid w:val="00684DDD"/>
    <w:rsid w:val="00687C63"/>
    <w:rsid w:val="006C4A8B"/>
    <w:rsid w:val="006C548A"/>
    <w:rsid w:val="006D741F"/>
    <w:rsid w:val="007145F3"/>
    <w:rsid w:val="007368D3"/>
    <w:rsid w:val="00745F4B"/>
    <w:rsid w:val="0077164C"/>
    <w:rsid w:val="00771BD9"/>
    <w:rsid w:val="00772890"/>
    <w:rsid w:val="007E14C1"/>
    <w:rsid w:val="008429BC"/>
    <w:rsid w:val="00855BC9"/>
    <w:rsid w:val="008903F6"/>
    <w:rsid w:val="008A734E"/>
    <w:rsid w:val="008B0A10"/>
    <w:rsid w:val="008B406D"/>
    <w:rsid w:val="008E74F9"/>
    <w:rsid w:val="008F53DE"/>
    <w:rsid w:val="00925ECA"/>
    <w:rsid w:val="00935F67"/>
    <w:rsid w:val="00956706"/>
    <w:rsid w:val="00966C6F"/>
    <w:rsid w:val="009730B6"/>
    <w:rsid w:val="00976699"/>
    <w:rsid w:val="00983C77"/>
    <w:rsid w:val="009A008E"/>
    <w:rsid w:val="009C3CBC"/>
    <w:rsid w:val="009C50EF"/>
    <w:rsid w:val="009D2F41"/>
    <w:rsid w:val="009E34F8"/>
    <w:rsid w:val="009E56FA"/>
    <w:rsid w:val="00A0008D"/>
    <w:rsid w:val="00A056F3"/>
    <w:rsid w:val="00A112D1"/>
    <w:rsid w:val="00A67DF3"/>
    <w:rsid w:val="00A71B5B"/>
    <w:rsid w:val="00A930B8"/>
    <w:rsid w:val="00B017D2"/>
    <w:rsid w:val="00B1176A"/>
    <w:rsid w:val="00B130F8"/>
    <w:rsid w:val="00B64F5F"/>
    <w:rsid w:val="00B75860"/>
    <w:rsid w:val="00B8155F"/>
    <w:rsid w:val="00B92987"/>
    <w:rsid w:val="00B93F99"/>
    <w:rsid w:val="00BB3B22"/>
    <w:rsid w:val="00BB4A30"/>
    <w:rsid w:val="00BC3331"/>
    <w:rsid w:val="00BC6F23"/>
    <w:rsid w:val="00BD5FD3"/>
    <w:rsid w:val="00BE46C0"/>
    <w:rsid w:val="00BF632A"/>
    <w:rsid w:val="00C41418"/>
    <w:rsid w:val="00C5435D"/>
    <w:rsid w:val="00C83EE7"/>
    <w:rsid w:val="00CB0342"/>
    <w:rsid w:val="00CB3756"/>
    <w:rsid w:val="00CD7C1F"/>
    <w:rsid w:val="00CE2381"/>
    <w:rsid w:val="00CE4D50"/>
    <w:rsid w:val="00D150AE"/>
    <w:rsid w:val="00D20D72"/>
    <w:rsid w:val="00D23C48"/>
    <w:rsid w:val="00D34846"/>
    <w:rsid w:val="00D42F51"/>
    <w:rsid w:val="00D43134"/>
    <w:rsid w:val="00D938E1"/>
    <w:rsid w:val="00DB5236"/>
    <w:rsid w:val="00DC1E46"/>
    <w:rsid w:val="00DC35D0"/>
    <w:rsid w:val="00DC42B4"/>
    <w:rsid w:val="00DC6753"/>
    <w:rsid w:val="00DC7AD0"/>
    <w:rsid w:val="00E15DBB"/>
    <w:rsid w:val="00E43D19"/>
    <w:rsid w:val="00E47407"/>
    <w:rsid w:val="00E749DA"/>
    <w:rsid w:val="00E92569"/>
    <w:rsid w:val="00EB29F1"/>
    <w:rsid w:val="00EC60ED"/>
    <w:rsid w:val="00EF46F4"/>
    <w:rsid w:val="00F46574"/>
    <w:rsid w:val="00F64C4D"/>
    <w:rsid w:val="00F77B8B"/>
    <w:rsid w:val="00FA4873"/>
    <w:rsid w:val="00FA59B0"/>
    <w:rsid w:val="00FB6D93"/>
    <w:rsid w:val="00FC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FE83A"/>
  <w15:chartTrackingRefBased/>
  <w15:docId w15:val="{D24177FE-4479-2147-BEFC-D9C168C0D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84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846"/>
    <w:pPr>
      <w:spacing w:after="16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mith</dc:creator>
  <cp:keywords/>
  <dc:description/>
  <cp:lastModifiedBy>Laura Smith</cp:lastModifiedBy>
  <cp:revision>2</cp:revision>
  <dcterms:created xsi:type="dcterms:W3CDTF">2022-01-18T17:20:00Z</dcterms:created>
  <dcterms:modified xsi:type="dcterms:W3CDTF">2022-01-21T09:45:00Z</dcterms:modified>
</cp:coreProperties>
</file>